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183A3A" w:rsidR="00FB3483"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6A7D23" w:rsidR="00FB3483"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8EF01D" w:rsidR="00FB3483"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551251" w:rsidR="00FB3483"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52E3EE" w:rsidR="00FB3483"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F6E4C3" w:rsidR="00FB3483"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B2F3DE" w:rsidR="00FB3483"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235BAE" w:rsidR="00FB3483" w:rsidRPr="00930A31" w:rsidRDefault="00AC35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1D4E99" w:rsidR="00FB3483" w:rsidRPr="00930A31" w:rsidRDefault="00AC35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A9BA08" w:rsidR="00930A31" w:rsidRPr="00930A31" w:rsidRDefault="00AC351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52BCF0" w:rsidR="00930A31" w:rsidRPr="00930A31" w:rsidRDefault="00AC351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AD5EFC" w:rsidR="00FB3483" w:rsidRPr="00930A31" w:rsidRDefault="008762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AE8678" w:rsidR="00FB3483" w:rsidRPr="00930A31" w:rsidRDefault="008762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9F3791" w:rsidR="00930A31" w:rsidRPr="00930A31" w:rsidRDefault="008762E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3CBA59" w:rsidR="00930A31" w:rsidRPr="00930A31" w:rsidRDefault="008762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C5BE6D" w:rsidR="00930A31" w:rsidRPr="00930A31" w:rsidRDefault="008762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272A1F" w:rsidR="00930A31" w:rsidRPr="00930A31" w:rsidRDefault="008762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87CEE3" w:rsidR="00930A31" w:rsidRPr="00930A31" w:rsidRDefault="008762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F08665" w:rsidR="00930A31" w:rsidRPr="00930A31" w:rsidRDefault="008762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D49424" w:rsidR="006E5FE2" w:rsidRPr="00930A31" w:rsidRDefault="008762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4419EB" w:rsidR="006E5FE2" w:rsidRPr="00930A31" w:rsidRDefault="008762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06F477" w:rsidR="00930A31"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60735C" w:rsidR="00930A31"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1880FF" w:rsidR="00FB3483"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42EE09" w:rsidR="00FB3483"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4A8768" w:rsidR="00FB3483"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F05D21" w:rsidR="00930A31"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F1FE5B" w:rsidR="00930A31"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EA138F" w:rsidR="00930A31"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472120" w:rsidR="00930A31"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6EE371" w:rsidR="00FB3483" w:rsidRPr="00930A31" w:rsidRDefault="009B6A7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091C4B" w:rsidR="00077B44" w:rsidRPr="00930A31" w:rsidRDefault="009B6A77"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5F9D35" w:rsidR="00930A31" w:rsidRPr="00930A31" w:rsidRDefault="009B6A7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E3C6CB" w:rsidR="00930A31" w:rsidRPr="00930A31" w:rsidRDefault="009B6A7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DE6A80" w:rsidR="00930A31" w:rsidRPr="00930A31" w:rsidRDefault="009B6A7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B341E1" w:rsidR="00930A31" w:rsidRPr="00930A31" w:rsidRDefault="008762EC"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988E82" w:rsidR="00930A31" w:rsidRPr="00930A31" w:rsidRDefault="009B6A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8792DD" w:rsidR="00930A31" w:rsidRPr="00930A31" w:rsidRDefault="008762EC" w:rsidP="00077B44">
            <w:pPr>
              <w:pStyle w:val="Default"/>
              <w:spacing w:before="40" w:after="40"/>
              <w:rPr>
                <w:rFonts w:ascii="Arial" w:hAnsi="Arial" w:cs="Arial"/>
                <w:color w:val="auto"/>
                <w:sz w:val="18"/>
                <w:szCs w:val="18"/>
              </w:rPr>
            </w:pPr>
            <w:r>
              <w:rPr>
                <w:rFonts w:ascii="Arial" w:hAnsi="Arial" w:cs="Arial"/>
                <w:color w:val="auto"/>
                <w:sz w:val="18"/>
                <w:szCs w:val="18"/>
              </w:rPr>
              <w:t>12</w:t>
            </w:r>
            <w:bookmarkStart w:id="0" w:name="_GoBack"/>
            <w:bookmarkEnd w:id="0"/>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ED9889" w:rsidR="00930A31" w:rsidRPr="00930A31" w:rsidRDefault="000209D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3F1CD4" w:rsidR="00077B44" w:rsidRPr="00930A31" w:rsidRDefault="008762EC"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EED9B5" w:rsidR="00077B44" w:rsidRPr="00930A31" w:rsidRDefault="008762EC"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D4CDBA" w:rsidR="00077B44" w:rsidRPr="00930A31" w:rsidRDefault="008762EC"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0209D0">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CD8B794" w:rsidR="00947707" w:rsidRPr="00930A31" w:rsidRDefault="000209D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7268C13">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xNTQyNzEyNjaxtDRW0lEKTi0uzszPAykwrAUA48im3SwAAAA="/>
  </w:docVars>
  <w:rsids>
    <w:rsidRoot w:val="00256BAF"/>
    <w:rsid w:val="000209D0"/>
    <w:rsid w:val="00077B44"/>
    <w:rsid w:val="00152CDB"/>
    <w:rsid w:val="0018323E"/>
    <w:rsid w:val="00190C83"/>
    <w:rsid w:val="00246C93"/>
    <w:rsid w:val="00256BAF"/>
    <w:rsid w:val="002A2A06"/>
    <w:rsid w:val="003103C2"/>
    <w:rsid w:val="0031695E"/>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762EC"/>
    <w:rsid w:val="008A3EAE"/>
    <w:rsid w:val="008E2C91"/>
    <w:rsid w:val="00930A31"/>
    <w:rsid w:val="00947707"/>
    <w:rsid w:val="009827E5"/>
    <w:rsid w:val="009B6A77"/>
    <w:rsid w:val="00A215D2"/>
    <w:rsid w:val="00A86593"/>
    <w:rsid w:val="00AB79CE"/>
    <w:rsid w:val="00AC3514"/>
    <w:rsid w:val="00AE4BBD"/>
    <w:rsid w:val="00B51910"/>
    <w:rsid w:val="00C22710"/>
    <w:rsid w:val="00D95D84"/>
    <w:rsid w:val="00DC4F19"/>
    <w:rsid w:val="00E324A8"/>
    <w:rsid w:val="00E66E3A"/>
    <w:rsid w:val="00EB610E"/>
    <w:rsid w:val="00F67C14"/>
    <w:rsid w:val="00FB3483"/>
    <w:rsid w:val="00FE78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062</Words>
  <Characters>6029</Characters>
  <Application>Microsoft Office Word</Application>
  <DocSecurity>0</DocSecurity>
  <Lines>50</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yasoedova Veronika</cp:lastModifiedBy>
  <cp:revision>3</cp:revision>
  <cp:lastPrinted>2020-11-24T03:02:00Z</cp:lastPrinted>
  <dcterms:created xsi:type="dcterms:W3CDTF">2022-12-02T10:41:00Z</dcterms:created>
  <dcterms:modified xsi:type="dcterms:W3CDTF">2022-12-02T11:08:00Z</dcterms:modified>
</cp:coreProperties>
</file>